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B0F59" w14:textId="083947A1" w:rsidR="00137541" w:rsidRDefault="00137541" w:rsidP="00137541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 xml:space="preserve">Appendix Table </w:t>
      </w:r>
      <w:r w:rsidR="0072780B">
        <w:rPr>
          <w:b/>
          <w:bCs/>
          <w:sz w:val="24"/>
          <w:szCs w:val="24"/>
          <w:lang w:val="en-AU"/>
        </w:rPr>
        <w:t>S</w:t>
      </w:r>
      <w:bookmarkStart w:id="0" w:name="_GoBack"/>
      <w:bookmarkEnd w:id="0"/>
      <w:r w:rsidR="001252D2">
        <w:rPr>
          <w:b/>
          <w:bCs/>
          <w:sz w:val="24"/>
          <w:szCs w:val="24"/>
          <w:lang w:val="en-AU"/>
        </w:rPr>
        <w:t>3</w:t>
      </w:r>
      <w:r w:rsidR="00085EE2" w:rsidRPr="00085EE2">
        <w:rPr>
          <w:rFonts w:ascii="Calibri" w:hAnsi="Calibri" w:cs="Calibri"/>
          <w:shd w:val="clear" w:color="auto" w:fill="FFFFFF"/>
        </w:rPr>
        <w:t xml:space="preserve"> </w:t>
      </w:r>
      <w:r w:rsidR="00085EE2" w:rsidRPr="00D708F1">
        <w:rPr>
          <w:rFonts w:ascii="Calibri" w:hAnsi="Calibri" w:cs="Calibri"/>
          <w:shd w:val="clear" w:color="auto" w:fill="FFFFFF"/>
        </w:rPr>
        <w:t>fidelity checklist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4380"/>
        <w:gridCol w:w="1060"/>
        <w:gridCol w:w="1040"/>
        <w:gridCol w:w="1080"/>
        <w:gridCol w:w="1020"/>
      </w:tblGrid>
      <w:tr w:rsidR="00137541" w:rsidRPr="00DF24DE" w14:paraId="11B985A0" w14:textId="77777777" w:rsidTr="00F955B4">
        <w:trPr>
          <w:trHeight w:val="300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B348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24D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idelity checklis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A4DA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DE">
              <w:rPr>
                <w:rFonts w:ascii="Calibri" w:eastAsia="Times New Roman" w:hAnsi="Calibri" w:cs="Calibri"/>
                <w:color w:val="000000"/>
              </w:rPr>
              <w:t>Clinician 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14EA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DE">
              <w:rPr>
                <w:rFonts w:ascii="Calibri" w:eastAsia="Times New Roman" w:hAnsi="Calibri" w:cs="Calibri"/>
                <w:color w:val="000000"/>
              </w:rPr>
              <w:t>Clinician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270E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DE">
              <w:rPr>
                <w:rFonts w:ascii="Calibri" w:eastAsia="Times New Roman" w:hAnsi="Calibri" w:cs="Calibri"/>
                <w:color w:val="000000"/>
              </w:rPr>
              <w:t>Clinician 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19F4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24DE">
              <w:rPr>
                <w:rFonts w:ascii="Calibri" w:eastAsia="Times New Roman" w:hAnsi="Calibri" w:cs="Calibri"/>
                <w:color w:val="000000"/>
              </w:rPr>
              <w:t>Clinician D</w:t>
            </w:r>
          </w:p>
        </w:tc>
      </w:tr>
      <w:tr w:rsidR="00137541" w:rsidRPr="00DF24DE" w14:paraId="4A13D7CB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18C1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tructural observation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9EA5E7C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7F3781A0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74DB60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1110BC48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</w:tr>
      <w:tr w:rsidR="00137541" w:rsidRPr="00DF24DE" w14:paraId="39AF9668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6514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sion numb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A468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F23C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DA70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D13A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19AC8AFA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E2D5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er of patients attending the cl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D110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F175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FA83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385F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33B856D6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530B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er of cancela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5A4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CAB5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4B69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C3D4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4DF845DF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19C6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er of absenc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8618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ECF0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58BB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BFDC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76ED52EC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64FC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sion length (minute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3BE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74F3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81D1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0C37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0DD01F1A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29BD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ticipants all received individual coach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F0D4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58F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7231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BA70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0CCA2D42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D5B5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 discussions facilita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2925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203F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E661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FABF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45694320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F579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LAD back material us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E73FB26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14:paraId="3276B2A1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AF8B74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7F85A71F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9C5700"/>
              </w:rPr>
            </w:pPr>
            <w:r w:rsidRPr="00DF24DE">
              <w:rPr>
                <w:rFonts w:ascii="Calibri" w:eastAsia="Times New Roman" w:hAnsi="Calibri" w:cs="Calibri"/>
                <w:color w:val="9C5700"/>
              </w:rPr>
              <w:t> </w:t>
            </w:r>
          </w:p>
        </w:tc>
      </w:tr>
      <w:tr w:rsidR="00137541" w:rsidRPr="00DF24DE" w14:paraId="5A4846C6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0DFF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linician refers to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ey message’s 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D4A4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6BBA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7160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2933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58880F83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122C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inicians used P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wer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int</w:t>
            </w: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l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F1C8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70A7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9F31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038E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1AEB00A7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05E1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inicians use workshee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7B27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6F19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C32A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D4C2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65C6F1D3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C8E8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inician refers to training manual cont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35A3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8163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7E45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E598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37541" w:rsidRPr="00DF24DE" w14:paraId="1715DD13" w14:textId="77777777" w:rsidTr="00F955B4">
        <w:trPr>
          <w:trHeight w:val="315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244A" w14:textId="77777777" w:rsidR="00137541" w:rsidRPr="00DF24DE" w:rsidRDefault="00137541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24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inician uses reﬂection exercis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EF4B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E3DD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8A65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414D" w14:textId="77777777" w:rsidR="00137541" w:rsidRPr="00DF24DE" w:rsidRDefault="00137541" w:rsidP="00F95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318A76E" w14:textId="77777777" w:rsidR="00BC58E5" w:rsidRDefault="00BC58E5"/>
    <w:sectPr w:rsidR="00BC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541"/>
    <w:rsid w:val="00085EE2"/>
    <w:rsid w:val="001252D2"/>
    <w:rsid w:val="00137541"/>
    <w:rsid w:val="0072780B"/>
    <w:rsid w:val="00BC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D905A"/>
  <w15:chartTrackingRefBased/>
  <w15:docId w15:val="{B066A74D-0A83-4BBF-814B-8388EFA2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Bhuvaneswari A.</cp:lastModifiedBy>
  <cp:revision>4</cp:revision>
  <dcterms:created xsi:type="dcterms:W3CDTF">2021-12-15T02:44:00Z</dcterms:created>
  <dcterms:modified xsi:type="dcterms:W3CDTF">2022-04-04T06:43:00Z</dcterms:modified>
</cp:coreProperties>
</file>